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488" w:rsidRPr="00704AAF" w:rsidRDefault="008F248B" w:rsidP="00A0048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704AAF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Additional file 3</w:t>
      </w:r>
      <w:r w:rsidRPr="00704AAF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</w:t>
      </w:r>
      <w:r w:rsidR="00A00488" w:rsidRPr="00704AAF">
        <w:rPr>
          <w:rFonts w:ascii="Times New Roman" w:hAnsi="Times New Roman" w:cs="Times New Roman"/>
          <w:b/>
          <w:color w:val="000000" w:themeColor="text1"/>
          <w:sz w:val="22"/>
        </w:rPr>
        <w:t xml:space="preserve">Outcomes of CCTDI </w:t>
      </w:r>
      <w:r w:rsidR="00A00488" w:rsidRPr="00704AAF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A00488" w:rsidRPr="00704AAF">
        <w:rPr>
          <w:rFonts w:ascii="Times New Roman" w:hAnsi="Times New Roman" w:cs="Times New Roman"/>
          <w:b/>
          <w:color w:val="000000" w:themeColor="text1"/>
          <w:sz w:val="22"/>
        </w:rPr>
        <w:t>ubscales</w:t>
      </w:r>
    </w:p>
    <w:p w:rsidR="00A00488" w:rsidRPr="00C41BD2" w:rsidRDefault="00A00488" w:rsidP="00A00488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sz w:val="22"/>
          <w:u w:color="000000"/>
          <w:bdr w:val="nil"/>
        </w:rPr>
      </w:pPr>
    </w:p>
    <w:tbl>
      <w:tblPr>
        <w:tblStyle w:val="a3"/>
        <w:tblW w:w="13913" w:type="dxa"/>
        <w:tblLayout w:type="fixed"/>
        <w:tblLook w:val="04A0" w:firstRow="1" w:lastRow="0" w:firstColumn="1" w:lastColumn="0" w:noHBand="0" w:noVBand="1"/>
      </w:tblPr>
      <w:tblGrid>
        <w:gridCol w:w="1668"/>
        <w:gridCol w:w="4536"/>
        <w:gridCol w:w="1275"/>
        <w:gridCol w:w="1276"/>
        <w:gridCol w:w="1559"/>
        <w:gridCol w:w="1134"/>
        <w:gridCol w:w="709"/>
        <w:gridCol w:w="284"/>
        <w:gridCol w:w="55"/>
        <w:gridCol w:w="795"/>
        <w:gridCol w:w="55"/>
        <w:gridCol w:w="512"/>
        <w:gridCol w:w="55"/>
      </w:tblGrid>
      <w:tr w:rsidR="00704AAF" w:rsidRPr="00704AAF" w:rsidTr="00262997">
        <w:trPr>
          <w:gridAfter w:val="1"/>
          <w:wAfter w:w="55" w:type="dxa"/>
          <w:tblHeader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Trail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Sample size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(EG/C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Measure of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effect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Intervention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Effect size(CI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P-value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of effect</w:t>
            </w:r>
          </w:p>
        </w:tc>
        <w:tc>
          <w:tcPr>
            <w:tcW w:w="2410" w:type="dxa"/>
            <w:gridSpan w:val="6"/>
            <w:tcBorders>
              <w:left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Heterogeneity</w:t>
            </w:r>
          </w:p>
        </w:tc>
      </w:tr>
      <w:tr w:rsidR="00704AAF" w:rsidRPr="00704AAF" w:rsidTr="00262997">
        <w:trPr>
          <w:trHeight w:val="684"/>
          <w:tblHeader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704AAF"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χ</w:t>
            </w:r>
            <w:r w:rsidRPr="00704AAF">
              <w:rPr>
                <w:rFonts w:ascii="Times New Roman" w:eastAsia="바탕" w:hAnsi="Times New Roman" w:cs="Times New Roman"/>
                <w:b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proofErr w:type="spellStart"/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df</w:t>
            </w:r>
            <w:proofErr w:type="spellEnd"/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P-value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704AA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I</w:t>
            </w:r>
            <w:r w:rsidRPr="00704AAF">
              <w:rPr>
                <w:rFonts w:ascii="Times New Roman" w:eastAsia="바탕" w:hAnsi="Times New Roman" w:cs="Times New Roman"/>
                <w:b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b/>
                <w:color w:val="000000" w:themeColor="text1"/>
                <w:sz w:val="21"/>
                <w:szCs w:val="21"/>
              </w:rPr>
              <w:t xml:space="preserve"> (%)</w:t>
            </w:r>
          </w:p>
        </w:tc>
      </w:tr>
      <w:tr w:rsidR="00704AAF" w:rsidRPr="00704AAF" w:rsidTr="00262997">
        <w:trPr>
          <w:gridAfter w:val="1"/>
          <w:wAfter w:w="55" w:type="dxa"/>
          <w:trHeight w:val="1846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Truth-seeking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tay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Huang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Iranfar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647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327/32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32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6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47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&lt; 0.0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25.2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7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0007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72</w:t>
            </w:r>
          </w:p>
        </w:tc>
      </w:tr>
      <w:tr w:rsidR="00704AAF" w:rsidRPr="00704AAF" w:rsidTr="00262997">
        <w:trPr>
          <w:gridAfter w:val="1"/>
          <w:wAfter w:w="55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Open-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mindnes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tay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Huang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Iranfar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647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327/3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3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7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2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5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3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&lt; 0.0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9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26</w:t>
            </w:r>
          </w:p>
        </w:tc>
      </w:tr>
      <w:tr w:rsidR="00704AAF" w:rsidRPr="00704AAF" w:rsidTr="00262997">
        <w:trPr>
          <w:gridAfter w:val="1"/>
          <w:wAfter w:w="55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Analyticit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tay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Huang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Iranfar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449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225/2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8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0.0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9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46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0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8.46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0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53</w:t>
            </w:r>
          </w:p>
        </w:tc>
      </w:tr>
      <w:tr w:rsidR="00704AAF" w:rsidRPr="00704AAF" w:rsidTr="00262997">
        <w:trPr>
          <w:gridAfter w:val="1"/>
          <w:wAfter w:w="55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ystematicity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tay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Huang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Iranfar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lastRenderedPageBreak/>
              <w:t>449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225/2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12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-0.0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7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3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4.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16</w:t>
            </w:r>
          </w:p>
        </w:tc>
      </w:tr>
      <w:tr w:rsidR="00704AAF" w:rsidRPr="00704AAF" w:rsidTr="00262997">
        <w:trPr>
          <w:gridAfter w:val="1"/>
          <w:wAfter w:w="55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lastRenderedPageBreak/>
              <w:t>Critical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thinking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confidenc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tay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Huang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Iranfar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647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327/3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34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8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49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14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52</w:t>
            </w:r>
          </w:p>
        </w:tc>
      </w:tr>
      <w:tr w:rsidR="00704AAF" w:rsidRPr="00704AAF" w:rsidTr="00262997">
        <w:trPr>
          <w:gridAfter w:val="1"/>
          <w:wAfter w:w="55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Inquisitivenes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Atay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Huang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Iranfar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647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327/3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36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1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5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&lt; 0.0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8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15</w:t>
            </w:r>
          </w:p>
        </w:tc>
      </w:tr>
      <w:tr w:rsidR="00704AAF" w:rsidRPr="00704AAF" w:rsidTr="00262997">
        <w:trPr>
          <w:gridAfter w:val="1"/>
          <w:wAfter w:w="55" w:type="dxa"/>
          <w:trHeight w:val="174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Maturit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Huang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Iranfar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et al. (2012)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wari</w:t>
            </w:r>
            <w:proofErr w:type="spellEnd"/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6)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704AAF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567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287/280)</w:t>
            </w:r>
          </w:p>
          <w:p w:rsidR="00A00488" w:rsidRPr="00704AAF" w:rsidRDefault="00A00488" w:rsidP="002629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6</w:t>
            </w:r>
          </w:p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-0.0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3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</w:t>
            </w: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704A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8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0488" w:rsidRPr="00704AAF" w:rsidRDefault="00A00488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704A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30</w:t>
            </w:r>
          </w:p>
        </w:tc>
      </w:tr>
    </w:tbl>
    <w:p w:rsidR="00A00488" w:rsidRPr="00704AAF" w:rsidRDefault="00A00488" w:rsidP="00A00488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2"/>
          <w:bdr w:val="nil"/>
        </w:rPr>
      </w:pPr>
      <w:r w:rsidRPr="00704AAF"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EG= Experimental group, CG= Control group, </w:t>
      </w:r>
      <w:r w:rsidRPr="00704AAF">
        <w:rPr>
          <w:rFonts w:ascii="Times New Roman" w:hAnsi="Times New Roman" w:cs="Times New Roman" w:hint="eastAsia"/>
          <w:color w:val="000000" w:themeColor="text1"/>
          <w:sz w:val="22"/>
          <w:bdr w:val="nil"/>
          <w:vertAlign w:val="superscript"/>
        </w:rPr>
        <w:t>number</w:t>
      </w:r>
      <w:r w:rsidRPr="00704AAF">
        <w:rPr>
          <w:rFonts w:ascii="Times New Roman" w:hAnsi="Times New Roman" w:cs="Times New Roman" w:hint="eastAsia"/>
          <w:color w:val="000000" w:themeColor="text1"/>
          <w:sz w:val="22"/>
          <w:bdr w:val="nil"/>
        </w:rPr>
        <w:t xml:space="preserve"> frequency of post test</w:t>
      </w:r>
    </w:p>
    <w:p w:rsidR="00AB6567" w:rsidRPr="00704AAF" w:rsidRDefault="00AB6567">
      <w:pPr>
        <w:rPr>
          <w:color w:val="000000" w:themeColor="text1"/>
        </w:rPr>
      </w:pPr>
      <w:bookmarkStart w:id="0" w:name="_GoBack"/>
      <w:bookmarkEnd w:id="0"/>
    </w:p>
    <w:sectPr w:rsidR="00AB6567" w:rsidRPr="00704AAF" w:rsidSect="00A00488">
      <w:head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90C" w:rsidRDefault="0097690C" w:rsidP="008F248B">
      <w:r>
        <w:separator/>
      </w:r>
    </w:p>
  </w:endnote>
  <w:endnote w:type="continuationSeparator" w:id="0">
    <w:p w:rsidR="0097690C" w:rsidRDefault="0097690C" w:rsidP="008F2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90C" w:rsidRDefault="0097690C" w:rsidP="008F248B">
      <w:r>
        <w:separator/>
      </w:r>
    </w:p>
  </w:footnote>
  <w:footnote w:type="continuationSeparator" w:id="0">
    <w:p w:rsidR="0097690C" w:rsidRDefault="0097690C" w:rsidP="008F24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9884633"/>
      <w:docPartObj>
        <w:docPartGallery w:val="Page Numbers (Top of Page)"/>
        <w:docPartUnique/>
      </w:docPartObj>
    </w:sdtPr>
    <w:sdtEndPr/>
    <w:sdtContent>
      <w:p w:rsidR="00664CC7" w:rsidRDefault="00664CC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4AAF" w:rsidRPr="00704AAF">
          <w:rPr>
            <w:noProof/>
            <w:lang w:val="ko-KR"/>
          </w:rPr>
          <w:t>2</w:t>
        </w:r>
        <w:r>
          <w:fldChar w:fldCharType="end"/>
        </w:r>
      </w:p>
    </w:sdtContent>
  </w:sdt>
  <w:p w:rsidR="00664CC7" w:rsidRDefault="00664CC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488"/>
    <w:rsid w:val="00024A36"/>
    <w:rsid w:val="00664CC7"/>
    <w:rsid w:val="00704AAF"/>
    <w:rsid w:val="007106E9"/>
    <w:rsid w:val="008F248B"/>
    <w:rsid w:val="0097690C"/>
    <w:rsid w:val="00A00488"/>
    <w:rsid w:val="00AB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48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0488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24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248B"/>
  </w:style>
  <w:style w:type="paragraph" w:styleId="a5">
    <w:name w:val="footer"/>
    <w:basedOn w:val="a"/>
    <w:link w:val="Char0"/>
    <w:uiPriority w:val="99"/>
    <w:unhideWhenUsed/>
    <w:rsid w:val="008F24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248B"/>
  </w:style>
  <w:style w:type="paragraph" w:styleId="a6">
    <w:name w:val="Balloon Text"/>
    <w:basedOn w:val="a"/>
    <w:link w:val="Char1"/>
    <w:uiPriority w:val="99"/>
    <w:semiHidden/>
    <w:unhideWhenUsed/>
    <w:rsid w:val="008F248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F248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48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0488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24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248B"/>
  </w:style>
  <w:style w:type="paragraph" w:styleId="a5">
    <w:name w:val="footer"/>
    <w:basedOn w:val="a"/>
    <w:link w:val="Char0"/>
    <w:uiPriority w:val="99"/>
    <w:unhideWhenUsed/>
    <w:rsid w:val="008F24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248B"/>
  </w:style>
  <w:style w:type="paragraph" w:styleId="a6">
    <w:name w:val="Balloon Text"/>
    <w:basedOn w:val="a"/>
    <w:link w:val="Char1"/>
    <w:uiPriority w:val="99"/>
    <w:semiHidden/>
    <w:unhideWhenUsed/>
    <w:rsid w:val="008F248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F248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ester</dc:creator>
  <cp:lastModifiedBy>porester</cp:lastModifiedBy>
  <cp:revision>2</cp:revision>
  <cp:lastPrinted>2016-04-11T06:57:00Z</cp:lastPrinted>
  <dcterms:created xsi:type="dcterms:W3CDTF">2016-06-12T08:53:00Z</dcterms:created>
  <dcterms:modified xsi:type="dcterms:W3CDTF">2016-06-12T08:53:00Z</dcterms:modified>
</cp:coreProperties>
</file>